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55D3" w:rsidRPr="001F0D10" w:rsidRDefault="00691FCB" w:rsidP="001F0D1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able S2</w:t>
      </w:r>
      <w:r w:rsidR="00E51CB8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1F0D10" w:rsidRPr="001F0D10">
        <w:rPr>
          <w:rFonts w:ascii="Times New Roman" w:hAnsi="Times New Roman" w:cs="Times New Roman"/>
          <w:b/>
          <w:sz w:val="24"/>
          <w:szCs w:val="24"/>
        </w:rPr>
        <w:t xml:space="preserve"> Blast analysis of </w:t>
      </w:r>
      <w:proofErr w:type="spellStart"/>
      <w:r w:rsidR="00696C14">
        <w:rPr>
          <w:rFonts w:ascii="Times New Roman" w:hAnsi="Times New Roman" w:cs="Times New Roman" w:hint="eastAsia"/>
          <w:b/>
          <w:sz w:val="24"/>
          <w:szCs w:val="24"/>
        </w:rPr>
        <w:t>miRNA</w:t>
      </w:r>
      <w:proofErr w:type="spellEnd"/>
      <w:r w:rsidR="00696C14">
        <w:rPr>
          <w:rFonts w:ascii="Times New Roman" w:hAnsi="Times New Roman" w:cs="Times New Roman"/>
          <w:b/>
          <w:sz w:val="24"/>
          <w:szCs w:val="24"/>
        </w:rPr>
        <w:t xml:space="preserve"> targets of</w:t>
      </w:r>
      <w:r w:rsidR="001F0D10" w:rsidRPr="001F0D1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C1C0A" w:rsidRPr="004C1C0A">
        <w:rPr>
          <w:rFonts w:ascii="Times New Roman" w:hAnsi="Times New Roman" w:cs="Times New Roman"/>
          <w:b/>
          <w:i/>
          <w:sz w:val="24"/>
          <w:szCs w:val="24"/>
        </w:rPr>
        <w:t>Eurytrema</w:t>
      </w:r>
      <w:proofErr w:type="spellEnd"/>
      <w:r w:rsidR="004C1C0A" w:rsidRPr="004C1C0A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="004C1C0A" w:rsidRPr="004C1C0A">
        <w:rPr>
          <w:rFonts w:ascii="Times New Roman" w:hAnsi="Times New Roman" w:cs="Times New Roman"/>
          <w:b/>
          <w:i/>
          <w:sz w:val="24"/>
          <w:szCs w:val="24"/>
        </w:rPr>
        <w:t>pancreaticum</w:t>
      </w:r>
      <w:proofErr w:type="spellEnd"/>
    </w:p>
    <w:p w:rsidR="00BE55D3" w:rsidRDefault="00BE55D3" w:rsidP="00BE55D3"/>
    <w:tbl>
      <w:tblPr>
        <w:tblW w:w="14709" w:type="dxa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1855"/>
        <w:gridCol w:w="4253"/>
        <w:gridCol w:w="1176"/>
        <w:gridCol w:w="1535"/>
        <w:gridCol w:w="1212"/>
        <w:gridCol w:w="1243"/>
        <w:gridCol w:w="1025"/>
        <w:gridCol w:w="1296"/>
        <w:gridCol w:w="1114"/>
      </w:tblGrid>
      <w:tr w:rsidR="00BE55D3" w:rsidRPr="00BE55D3" w:rsidTr="00BE55D3">
        <w:trPr>
          <w:trHeight w:val="270"/>
        </w:trPr>
        <w:tc>
          <w:tcPr>
            <w:tcW w:w="185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E55D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quence name</w:t>
            </w:r>
          </w:p>
        </w:tc>
        <w:tc>
          <w:tcPr>
            <w:tcW w:w="425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E55D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quence desc</w:t>
            </w:r>
            <w:r w:rsidR="00B437C4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ription</w:t>
            </w:r>
          </w:p>
        </w:tc>
        <w:tc>
          <w:tcPr>
            <w:tcW w:w="11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E55D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quence length</w:t>
            </w:r>
          </w:p>
        </w:tc>
        <w:tc>
          <w:tcPr>
            <w:tcW w:w="15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E55D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it ACC</w:t>
            </w:r>
          </w:p>
        </w:tc>
        <w:tc>
          <w:tcPr>
            <w:tcW w:w="121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E55D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-Value</w:t>
            </w:r>
          </w:p>
        </w:tc>
        <w:tc>
          <w:tcPr>
            <w:tcW w:w="12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E55D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milarity</w:t>
            </w:r>
          </w:p>
        </w:tc>
        <w:tc>
          <w:tcPr>
            <w:tcW w:w="10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E55D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core</w:t>
            </w:r>
          </w:p>
        </w:tc>
        <w:tc>
          <w:tcPr>
            <w:tcW w:w="129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E55D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lignment length</w:t>
            </w:r>
          </w:p>
        </w:tc>
        <w:tc>
          <w:tcPr>
            <w:tcW w:w="111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E55D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ositives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A0067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5D3" w:rsidRPr="00BE55D3" w:rsidRDefault="00466EEC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NA</w:t>
            </w:r>
            <w:r w:rsidR="00BE55D3"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="00BE55D3"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hyltransferase</w:t>
            </w:r>
            <w:proofErr w:type="spellEnd"/>
            <w:r w:rsidR="00BE55D3"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1-associated protein 1 (dnmt1-associated protein 1)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5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X69350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94E-81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5.358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6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A0201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inc finger protein 207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40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X69417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7.83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4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4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A4035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chgc06879 protein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3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X25234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77E-19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.9593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A4069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5C008F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</w:t>
            </w:r>
            <w:r w:rsidR="00BE55D3"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protein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5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X72711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5E-20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.5077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A3828.021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all subunit ribosomal protein s30e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0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F19508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8E-90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0.396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5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5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A3859.007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ch</w:t>
            </w:r>
            <w:proofErr w:type="spellEnd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domain-containing protein mitochondrial precursor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9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W26101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6E-35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9.413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A3849.001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bosomal small subunit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54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X71860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6E-5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9.10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A3859.014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ch</w:t>
            </w:r>
            <w:proofErr w:type="spellEnd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domain-containing protein mitochondrial precursor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9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W26101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3E-35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9.413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A3096.001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biquitin</w:t>
            </w:r>
            <w:proofErr w:type="spellEnd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conjugating enzyme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4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X70253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3E-107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6.235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9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9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A0333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ignal transduction protein </w:t>
            </w:r>
            <w:proofErr w:type="spellStart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k</w:t>
            </w:r>
            <w:proofErr w:type="spellEnd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related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1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X69501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96E-74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6.483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9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9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A3828.008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all subunit ribosomal protein s30e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6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F19508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4E-90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0.396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5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5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A0348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membrane</w:t>
            </w:r>
            <w:proofErr w:type="spellEnd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protein 115-like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23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P_002571754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74E-108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8.779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4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3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A3859.006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ch</w:t>
            </w:r>
            <w:proofErr w:type="spellEnd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domain-containing protein mitochondrial precursor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2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X71920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3E-38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7.502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A3859.011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ch</w:t>
            </w:r>
            <w:proofErr w:type="spellEnd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domain-containing protein mitochondrial precursor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7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W26101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9E-35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9.413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A3887.033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hepsin</w:t>
            </w:r>
            <w:proofErr w:type="spellEnd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1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X72171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5E-24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1.293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A3859.017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ch</w:t>
            </w:r>
            <w:proofErr w:type="spellEnd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domain-containing protein mitochondrial precursor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5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W26101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6E-35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9.413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SJFCA3560.004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1153EC" w:rsidP="001153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h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domain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N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BE55D3"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nal transduction-associated protein 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98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X70846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2.453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6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6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A0495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820D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u6 </w:t>
            </w:r>
            <w:proofErr w:type="spellStart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n</w:t>
            </w:r>
            <w:r w:rsidR="00820DF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NA</w:t>
            </w:r>
            <w:proofErr w:type="spellEnd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associated </w:t>
            </w:r>
            <w:proofErr w:type="spellStart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</w:t>
            </w:r>
            <w:proofErr w:type="spellEnd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like protein lsm5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1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X69600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5E-54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5.637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A3732.011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5C008F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</w:t>
            </w:r>
            <w:r w:rsidR="00BE55D3"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protein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2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X76868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2E-30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4.775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A3614.004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ulin-induced gene 1 protein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6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X76199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4E-131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2.489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6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6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A3335.005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chgc06375 protein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1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X24720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3E-58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9.50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A3004.003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s ribosomal protein l7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22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X74658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2E-126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3.817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5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5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A3828.009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all subunit ribosomal protein s30e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6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F19508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2E-90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0.396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5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5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A3859.008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ch</w:t>
            </w:r>
            <w:proofErr w:type="spellEnd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domain-containing protein mitochondrial precursor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2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W26101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8E-35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9.413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A3859.018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ch</w:t>
            </w:r>
            <w:proofErr w:type="spellEnd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domain-containing protein mitochondrial precursor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5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X71920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4E-38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7.502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A3859.019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ch</w:t>
            </w:r>
            <w:proofErr w:type="spellEnd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domain-containing protein mitochondrial precursor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5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W26101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6E-35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9.413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A3859.009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ch</w:t>
            </w:r>
            <w:proofErr w:type="spellEnd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domain-containing protein mitochondrial precursor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5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W26101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6E-35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9.413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A3859.020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ch</w:t>
            </w:r>
            <w:proofErr w:type="spellEnd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domain-containing protein mitochondrial precursor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5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W26101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6E-35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9.413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A4312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chgc02645 protein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6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W27766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4E-1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.559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A3859.005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ch</w:t>
            </w:r>
            <w:proofErr w:type="spellEnd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domain-containing protein mitochondrial precursor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1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W26101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8E-35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9.413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3730.001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 [</w:t>
            </w:r>
            <w:proofErr w:type="spellStart"/>
            <w:r w:rsidRPr="00820DF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chistosoma</w:t>
            </w:r>
            <w:proofErr w:type="spellEnd"/>
            <w:r w:rsidRPr="00820DF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20DF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japonicum</w:t>
            </w:r>
            <w:proofErr w:type="spellEnd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6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X76844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1E-14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.8626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3730.002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 [</w:t>
            </w:r>
            <w:proofErr w:type="spellStart"/>
            <w:r w:rsidRPr="00820DF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chistosoma</w:t>
            </w:r>
            <w:proofErr w:type="spellEnd"/>
            <w:r w:rsidRPr="00820DF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20DF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japonicum</w:t>
            </w:r>
            <w:proofErr w:type="spellEnd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6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X76844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3E-14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.8626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2369.002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umarate</w:t>
            </w:r>
            <w:proofErr w:type="spellEnd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dratase</w:t>
            </w:r>
            <w:proofErr w:type="spellEnd"/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00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X73952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8.763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5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5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2369.001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umarate</w:t>
            </w:r>
            <w:proofErr w:type="spellEnd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dratase</w:t>
            </w:r>
            <w:proofErr w:type="spellEnd"/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84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X73951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8.763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5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5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3732.004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5C008F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</w:t>
            </w:r>
            <w:r w:rsidR="00BE55D3"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protein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7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X76868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4E-31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4.775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SJFCE3859.015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ch</w:t>
            </w:r>
            <w:proofErr w:type="spellEnd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domain-containing protein mitochondrial precursor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9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W26101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3E-35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9.413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3732.013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5C008F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</w:t>
            </w:r>
            <w:r w:rsidR="00BE55D3"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protein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3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X76868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3E-30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4.775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3732.003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5C008F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</w:t>
            </w:r>
            <w:r w:rsidR="00BE55D3"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protein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2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X76868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7E-31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4.775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3730.013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 [</w:t>
            </w:r>
            <w:proofErr w:type="spellStart"/>
            <w:r w:rsidRPr="00E51CB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chistosoma</w:t>
            </w:r>
            <w:proofErr w:type="spellEnd"/>
            <w:r w:rsidRPr="00E51CB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51CB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japonicum</w:t>
            </w:r>
            <w:proofErr w:type="spellEnd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9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X76850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3E-04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513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3552.005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steine</w:t>
            </w:r>
            <w:proofErr w:type="spellEnd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rich protein 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7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X30636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3E-41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2.12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3859.028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ch</w:t>
            </w:r>
            <w:proofErr w:type="spellEnd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domain-containing protein mitochondrial precursor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9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W26101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63E-35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9.413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1354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m21-like mitochondrial precursor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2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X73241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6E-126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9.392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1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1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3828.014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all subunit ribosomal protein s30e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6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F19508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7E-90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0.396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5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5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3828.001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all subunit ribosomal protein s30e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2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F19508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8E-90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0.396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5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5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3732.001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5C008F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</w:t>
            </w:r>
            <w:r w:rsidR="00BE55D3"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protein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8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X76867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98E-3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5.546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3828.020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all subunit ribosomal protein s30e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1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F19508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9E-90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0.396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5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5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3671.002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mall nuclear </w:t>
            </w:r>
            <w:proofErr w:type="spellStart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bonucleoprotein</w:t>
            </w:r>
            <w:proofErr w:type="spellEnd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associated protein b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4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X76474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3E-131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1.333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1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1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3614.008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ulin-induced gene 1 protein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4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X76199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2E-129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7.48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3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3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3859.013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ch</w:t>
            </w:r>
            <w:proofErr w:type="spellEnd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domain-containing protein mitochondrial precursor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8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W26101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9E-35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9.413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3828.005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all subunit ribosomal protein s30e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4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F19508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4E-90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0.396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5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5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3614.005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ulin-induced gene 1 protein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6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X76199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4E-131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2.489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6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6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3732.012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5C008F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</w:t>
            </w:r>
            <w:r w:rsidR="00BE55D3"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protein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1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X76868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7E-30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4.775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3905.010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gg protein cp3842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1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X79490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4E-127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1.318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3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3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3732.002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5C008F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</w:t>
            </w:r>
            <w:r w:rsidR="00BE55D3"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protein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8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X76868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0E-31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4.775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3059.001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kyrin</w:t>
            </w:r>
            <w:proofErr w:type="spellEnd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="00820DF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main-containing protein [</w:t>
            </w:r>
            <w:proofErr w:type="spellStart"/>
            <w:r w:rsidRPr="00820DF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chistosoma</w:t>
            </w:r>
            <w:proofErr w:type="spellEnd"/>
            <w:r w:rsidRPr="00820DF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20DF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japonicum</w:t>
            </w:r>
            <w:proofErr w:type="spellEnd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1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X74741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0E-124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4.77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0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3730.011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 [</w:t>
            </w:r>
            <w:proofErr w:type="spellStart"/>
            <w:r w:rsidRPr="00820DF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chistosoma</w:t>
            </w:r>
            <w:proofErr w:type="spellEnd"/>
            <w:r w:rsidRPr="00820DF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20DF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japonicum</w:t>
            </w:r>
            <w:proofErr w:type="spellEnd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7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X76844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7E-14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.8626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SJFCE3004.001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s ribosomal protein l7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2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X74658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7E-16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2.61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8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7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3828.012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all subunit ribosomal protein s30e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4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F19508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5E-90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0.396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5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5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3614.007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ulin-induced gene 1 protein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1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X76202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1E-97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3.893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3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3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3552.004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steine</w:t>
            </w:r>
            <w:proofErr w:type="spellEnd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rich protein 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1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X30636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0E-41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2.12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4888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9 protein domain 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8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X28461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5E-110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5.743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3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3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3004.002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s ribosomal protein l7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9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X74658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11E-175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3.812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8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8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3859.021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ch</w:t>
            </w:r>
            <w:proofErr w:type="spellEnd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domain-containing protein mitochondrial precursor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5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W26101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6E-35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9.413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2510.001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erm-associated antigen 6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91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X74092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5.235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6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6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3859.022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ch</w:t>
            </w:r>
            <w:proofErr w:type="spellEnd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domain-containing protein mitochondrial precursor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7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W26101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5E-2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.8702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3828.019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all subunit ribosomal protein s30e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0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F19508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2E-90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0.396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5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5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3560.007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820D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h</w:t>
            </w:r>
            <w:proofErr w:type="spellEnd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domain- </w:t>
            </w:r>
            <w:r w:rsidR="00820DF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NA</w:t>
            </w: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 signal transduction-associated protein 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36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X75963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4.4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2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2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3732.008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5C008F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</w:t>
            </w:r>
            <w:r w:rsidR="00BE55D3"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protein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5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X76868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5E-31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4.775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2988.002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820D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dual specificity </w:t>
            </w:r>
            <w:proofErr w:type="spellStart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osphatase</w:t>
            </w:r>
            <w:proofErr w:type="spellEnd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11 (</w:t>
            </w:r>
            <w:r w:rsidR="00820DF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NA</w:t>
            </w: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820DF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NP</w:t>
            </w: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omplex 1-interacting)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1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X74638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3E-5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1.01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3732.005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5C008F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</w:t>
            </w:r>
            <w:r w:rsidR="00BE55D3"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protein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8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X76868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4E-31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4.775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1564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rotein </w:t>
            </w:r>
            <w:proofErr w:type="spellStart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inase</w:t>
            </w:r>
            <w:proofErr w:type="spellEnd"/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53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X73354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2.559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2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2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3730.005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 [</w:t>
            </w:r>
            <w:proofErr w:type="spellStart"/>
            <w:r w:rsidRPr="00B7591E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chistosoma</w:t>
            </w:r>
            <w:proofErr w:type="spellEnd"/>
            <w:r w:rsidRPr="00B7591E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7591E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japonicum</w:t>
            </w:r>
            <w:proofErr w:type="spellEnd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6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X76848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62E-15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.633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3828.015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all subunit ribosomal protein s30e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6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F19508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5E-90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0.396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5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5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3560.006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759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h</w:t>
            </w:r>
            <w:proofErr w:type="spellEnd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domain- </w:t>
            </w:r>
            <w:r w:rsidR="00B7591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NA</w:t>
            </w: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 signal transduction-associated protein 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67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X75963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4.4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2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2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3828.006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all subunit ribosomal protein s30e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5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X77936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2E-90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0.396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5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5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3284.002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5C008F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</w:t>
            </w:r>
            <w:r w:rsidR="00BE55D3"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protein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0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X75165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4E-10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.077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1619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chgc08542 protein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1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X25193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6E-4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7.902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SJFCE3859.024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ch</w:t>
            </w:r>
            <w:proofErr w:type="spellEnd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domain-containing protein mitochondrial precursor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9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W26101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8E-35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9.413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3732.009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5C008F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</w:t>
            </w:r>
            <w:r w:rsidR="00BE55D3"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protein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7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X76868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6E-31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4.775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1649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chgc01984 protein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6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P05935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0E-70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6.868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0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3614.009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ulin-induced gene 1 protein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9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X76198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8E-12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0.147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7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6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3560.001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759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h</w:t>
            </w:r>
            <w:proofErr w:type="spellEnd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domain- </w:t>
            </w:r>
            <w:r w:rsidR="00B7591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NA</w:t>
            </w: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 signal transduction-associated protein 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21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X75963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4.4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2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2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3828.016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all subunit ribosomal protein s30e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6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F19508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5E-90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0.396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5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5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3730.007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 [</w:t>
            </w:r>
            <w:proofErr w:type="spellStart"/>
            <w:r w:rsidRPr="00B7591E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chistosoma</w:t>
            </w:r>
            <w:proofErr w:type="spellEnd"/>
            <w:r w:rsidRPr="00B7591E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7591E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japonicum</w:t>
            </w:r>
            <w:proofErr w:type="spellEnd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7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X76850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1E-08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.299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3730.010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 [</w:t>
            </w:r>
            <w:proofErr w:type="spellStart"/>
            <w:r w:rsidRPr="00B7591E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chistosoma</w:t>
            </w:r>
            <w:proofErr w:type="spellEnd"/>
            <w:r w:rsidRPr="00B7591E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7591E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japonicum</w:t>
            </w:r>
            <w:proofErr w:type="spellEnd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3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X76852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9E-14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.8626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1703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tochondrial ribosomal protein 63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4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W25385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4E-77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5.728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5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2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3165.001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chgc01019 protein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0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X74934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3E-125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4.77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3828.011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all subunit ribosomal protein s30e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0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X77939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41E-91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1.166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5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5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3552.006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steine</w:t>
            </w:r>
            <w:proofErr w:type="spellEnd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rich protein 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6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X30636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3E-41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2.12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3096.002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biquitin</w:t>
            </w:r>
            <w:proofErr w:type="spellEnd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conjugating enzyme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5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X74797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4E-115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5.495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1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1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3828.018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all subunit ribosomal protein s30e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5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F19508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3E-90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0.396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5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5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3560.005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759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h</w:t>
            </w:r>
            <w:proofErr w:type="spellEnd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domain- </w:t>
            </w:r>
            <w:r w:rsidR="00B7591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NA</w:t>
            </w: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 signal transduction-associated protein 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94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X75963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4.4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2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2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3859.001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ch</w:t>
            </w:r>
            <w:proofErr w:type="spellEnd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domain-containing protein mitochondrial precursor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5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X71920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0E-38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7.502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3730.012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 [</w:t>
            </w:r>
            <w:proofErr w:type="spellStart"/>
            <w:r w:rsidRPr="00B7591E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chistosoma</w:t>
            </w:r>
            <w:proofErr w:type="spellEnd"/>
            <w:r w:rsidRPr="00B7591E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7591E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japonicum</w:t>
            </w:r>
            <w:proofErr w:type="spellEnd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6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X76844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50E-14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9366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3915.011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bosomal protein l30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9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X72575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9E-68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2.616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5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3614.002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ulin-induced gene 1 protein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2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X76198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2E-127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2.47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3828.013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all subunit ribosomal protein s30e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4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X77941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73E-68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1.846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3732.006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5C008F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</w:t>
            </w:r>
            <w:r w:rsidR="00BE55D3"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protein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0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X76868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7E-31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4.775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3859.010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ch</w:t>
            </w:r>
            <w:proofErr w:type="spellEnd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domain-containing protein mitochondrial </w:t>
            </w: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precursor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516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W26101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6E-35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9.413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SJFCE3828.017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all subunit ribosomal protein s30e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6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F19508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7E-90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0.396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5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5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3730.008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 [</w:t>
            </w:r>
            <w:proofErr w:type="spellStart"/>
            <w:r w:rsidRPr="00B7591E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chistosoma</w:t>
            </w:r>
            <w:proofErr w:type="spellEnd"/>
            <w:r w:rsidRPr="00B7591E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7591E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japonicum</w:t>
            </w:r>
            <w:proofErr w:type="spellEnd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7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X76852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5E-24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2857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3552.007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steine</w:t>
            </w:r>
            <w:proofErr w:type="spellEnd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rich protein 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6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X30636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3E-41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2.12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3828.010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all subunit ribosomal protein s30e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6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F19508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4E-90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0.396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5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5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3730.006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 [</w:t>
            </w:r>
            <w:proofErr w:type="spellStart"/>
            <w:r w:rsidRPr="00B7591E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chistosoma</w:t>
            </w:r>
            <w:proofErr w:type="spellEnd"/>
            <w:r w:rsidRPr="00B7591E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7591E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japonicum</w:t>
            </w:r>
            <w:proofErr w:type="spellEnd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6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X76849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13E-14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9366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3828.004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all subunit ribosomal protein s30e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4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F19508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5E-90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0.396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5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5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3859.012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ch</w:t>
            </w:r>
            <w:proofErr w:type="spellEnd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domain-containing protein mitochondrial precursor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7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X71920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9E-38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7.502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3614.006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ulin-induced gene 1 protein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6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X76199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9E-131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2.489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6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6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3859.002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ch</w:t>
            </w:r>
            <w:proofErr w:type="spellEnd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domain-containing protein mitochondrial precursor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6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W26101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8E-35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9.413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1902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bc1 domain family member 8 (vascular </w:t>
            </w:r>
            <w:proofErr w:type="spellStart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b</w:t>
            </w:r>
            <w:proofErr w:type="spellEnd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gap </w:t>
            </w:r>
            <w:proofErr w:type="spellStart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bc</w:t>
            </w:r>
            <w:proofErr w:type="spellEnd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containing protein)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17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X73536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3.178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5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5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3859.025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ch</w:t>
            </w:r>
            <w:proofErr w:type="spellEnd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domain-containing protein mitochondrial precursor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9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W26101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2E-35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9.413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3560.003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759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h</w:t>
            </w:r>
            <w:proofErr w:type="spellEnd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domain- </w:t>
            </w:r>
            <w:r w:rsidR="00B7591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NA</w:t>
            </w: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 signal transduction-associated protein 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05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X75963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4.4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2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2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3817.006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immunogenic </w:t>
            </w:r>
            <w:proofErr w:type="spellStart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acidial</w:t>
            </w:r>
            <w:proofErr w:type="spellEnd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ntigen 8i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3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X77765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2E-26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5.916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3614.003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ulin-induced gene 1 protein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8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X76199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0E-131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2.489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6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6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3859.026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ch</w:t>
            </w:r>
            <w:proofErr w:type="spellEnd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domain-containing protein mitochondrial precursor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0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W26101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8E-35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9.413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3859.027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ch</w:t>
            </w:r>
            <w:proofErr w:type="spellEnd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domain-containing protein mitochondrial precursor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1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W26101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8E-35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9.413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3859.023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ch</w:t>
            </w:r>
            <w:proofErr w:type="spellEnd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domain-containing protein mitochondrial precursor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8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W26101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8E-35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9.413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SJFCE3828.002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all subunit ribosomal protein s30e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3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F19508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5E-90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0.396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5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5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3828.007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all subunit ribosomal protein s30e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5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F19508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4E-90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0.396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5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5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3109.004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nal sequence delta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1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W25112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4E-110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4.709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3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3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3859.016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ch</w:t>
            </w:r>
            <w:proofErr w:type="spellEnd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domain-containing protein mitochondrial precursor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2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W26101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6E-35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9.413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3905.013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gg protein cp3842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1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X79490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7E-127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1.318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3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3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3828.003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all subunit ribosomal protein s30e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3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X77933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2E-87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1.536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1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1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3859.003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ch</w:t>
            </w:r>
            <w:proofErr w:type="spellEnd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domain-containing protein mitochondrial precursor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7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W26101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2E-27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5969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3732.010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5C008F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</w:t>
            </w:r>
            <w:r w:rsidR="00BE55D3"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protein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7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X76868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17E-31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4.775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3859.029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ch</w:t>
            </w:r>
            <w:proofErr w:type="spellEnd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domain-containing protein mitochondrial precursor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1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W26101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81E-35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9.413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3859.004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ch</w:t>
            </w:r>
            <w:proofErr w:type="spellEnd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domain-containing protein mitochondrial precursor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7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W26101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6E-35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9.413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3732.007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5C008F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</w:t>
            </w:r>
            <w:r w:rsidR="00BE55D3"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protein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4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X76868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1E-31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4.775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3730.009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 protein [</w:t>
            </w:r>
            <w:proofErr w:type="spellStart"/>
            <w:r w:rsidRPr="00D7560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chistosoma</w:t>
            </w:r>
            <w:proofErr w:type="spellEnd"/>
            <w:r w:rsidRPr="00D7560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D7560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japonicum</w:t>
            </w:r>
            <w:proofErr w:type="spellEnd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7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X76850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1E-08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.299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3614.001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ulin-induced gene 1 protein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5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X76199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1E-99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7.345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0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0</w:t>
            </w:r>
          </w:p>
        </w:tc>
      </w:tr>
      <w:tr w:rsidR="00BE55D3" w:rsidRPr="00BE55D3" w:rsidTr="00BE55D3">
        <w:trPr>
          <w:trHeight w:val="270"/>
        </w:trPr>
        <w:tc>
          <w:tcPr>
            <w:tcW w:w="185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JFCE3560.002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759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h</w:t>
            </w:r>
            <w:proofErr w:type="spellEnd"/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domain- </w:t>
            </w:r>
            <w:r w:rsidR="00B7591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NA</w:t>
            </w: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 signal transduction-associated protein 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21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X75963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4.4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2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BE55D3" w:rsidRPr="00BE55D3" w:rsidRDefault="00BE55D3" w:rsidP="00BE55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55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2</w:t>
            </w:r>
          </w:p>
        </w:tc>
      </w:tr>
    </w:tbl>
    <w:p w:rsidR="00BE55D3" w:rsidRPr="00BE55D3" w:rsidRDefault="00BE55D3" w:rsidP="00BE55D3"/>
    <w:sectPr w:rsidR="00BE55D3" w:rsidRPr="00BE55D3" w:rsidSect="00BE55D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226A6" w:rsidRDefault="00D226A6" w:rsidP="00BE55D3">
      <w:r>
        <w:separator/>
      </w:r>
    </w:p>
  </w:endnote>
  <w:endnote w:type="continuationSeparator" w:id="0">
    <w:p w:rsidR="00D226A6" w:rsidRDefault="00D226A6" w:rsidP="00BE55D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226A6" w:rsidRDefault="00D226A6" w:rsidP="00BE55D3">
      <w:r>
        <w:separator/>
      </w:r>
    </w:p>
  </w:footnote>
  <w:footnote w:type="continuationSeparator" w:id="0">
    <w:p w:rsidR="00D226A6" w:rsidRDefault="00D226A6" w:rsidP="00BE55D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E55D3"/>
    <w:rsid w:val="00045175"/>
    <w:rsid w:val="001054BF"/>
    <w:rsid w:val="001153EC"/>
    <w:rsid w:val="00197FA3"/>
    <w:rsid w:val="001F0D10"/>
    <w:rsid w:val="00245C83"/>
    <w:rsid w:val="00466EEC"/>
    <w:rsid w:val="004C1C0A"/>
    <w:rsid w:val="005C008F"/>
    <w:rsid w:val="0066074B"/>
    <w:rsid w:val="00691FCB"/>
    <w:rsid w:val="00696C14"/>
    <w:rsid w:val="00820DFD"/>
    <w:rsid w:val="00AB203A"/>
    <w:rsid w:val="00B437C4"/>
    <w:rsid w:val="00B4734F"/>
    <w:rsid w:val="00B7591E"/>
    <w:rsid w:val="00BE55D3"/>
    <w:rsid w:val="00D226A6"/>
    <w:rsid w:val="00D75604"/>
    <w:rsid w:val="00E51CB8"/>
    <w:rsid w:val="00FA0F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451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E55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E55D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E55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E55D3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BE55D3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BE55D3"/>
    <w:rPr>
      <w:color w:val="800080"/>
      <w:u w:val="single"/>
    </w:rPr>
  </w:style>
  <w:style w:type="paragraph" w:customStyle="1" w:styleId="xl66">
    <w:name w:val="xl66"/>
    <w:basedOn w:val="a"/>
    <w:rsid w:val="00BE55D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8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33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7</Pages>
  <Words>1845</Words>
  <Characters>10519</Characters>
  <Application>Microsoft Office Word</Application>
  <DocSecurity>0</DocSecurity>
  <Lines>87</Lines>
  <Paragraphs>24</Paragraphs>
  <ScaleCrop>false</ScaleCrop>
  <Company/>
  <LinksUpToDate>false</LinksUpToDate>
  <CharactersWithSpaces>123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Zhu Xing Quan</cp:lastModifiedBy>
  <cp:revision>14</cp:revision>
  <dcterms:created xsi:type="dcterms:W3CDTF">2012-08-02T08:24:00Z</dcterms:created>
  <dcterms:modified xsi:type="dcterms:W3CDTF">2013-01-13T14:58:00Z</dcterms:modified>
</cp:coreProperties>
</file>